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515"/>
        <w:gridCol w:w="2582"/>
        <w:gridCol w:w="1425"/>
      </w:tblGrid>
      <w:tr w:rsidR="009A672A" w:rsidRPr="00BC7BC2" w:rsidTr="004E7AAD">
        <w:trPr>
          <w:trHeight w:val="27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9A67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able </w:t>
            </w:r>
            <w:bookmarkStart w:id="0" w:name="_GoBack"/>
            <w:bookmarkEnd w:id="0"/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 Th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linic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aracteristics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IHC</w:t>
            </w: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hort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4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0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4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7849EE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9A672A"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l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.9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4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1 </w:t>
            </w:r>
          </w:p>
        </w:tc>
      </w:tr>
      <w:tr w:rsidR="007849EE" w:rsidRPr="00BC7BC2" w:rsidTr="00875FE2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49EE" w:rsidRPr="00BC7BC2" w:rsidRDefault="007849EE" w:rsidP="00875FE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ull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49EE" w:rsidRPr="00BC7BC2" w:rsidRDefault="007849EE" w:rsidP="00875FE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49EE" w:rsidRPr="00BC7BC2" w:rsidRDefault="007849EE" w:rsidP="00875FE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7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9.0 </w:t>
            </w:r>
          </w:p>
        </w:tc>
      </w:tr>
      <w:tr w:rsidR="009A672A" w:rsidRPr="00BC7BC2" w:rsidTr="004E7AAD">
        <w:trPr>
          <w:trHeight w:val="552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7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4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6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7849EE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9A672A"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l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.9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.1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9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60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1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rad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4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5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6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2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7849EE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9A672A"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l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5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kern w:val="0"/>
                <w:szCs w:val="21"/>
              </w:rPr>
              <w:t>ALK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3 </w:t>
            </w:r>
          </w:p>
        </w:tc>
      </w:tr>
      <w:tr w:rsidR="009A672A" w:rsidRPr="00BC7BC2" w:rsidTr="004E7AAD">
        <w:trPr>
          <w:trHeight w:val="276"/>
        </w:trPr>
        <w:tc>
          <w:tcPr>
            <w:tcW w:w="2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7849EE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9A672A"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l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72A" w:rsidRPr="00BC7BC2" w:rsidRDefault="009A672A" w:rsidP="004E7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4 </w:t>
            </w:r>
          </w:p>
        </w:tc>
      </w:tr>
    </w:tbl>
    <w:p w:rsidR="009A672A" w:rsidRPr="00BC7BC2" w:rsidRDefault="009A672A" w:rsidP="009A672A">
      <w:pPr>
        <w:spacing w:line="360" w:lineRule="auto"/>
        <w:rPr>
          <w:rFonts w:ascii="Times New Roman" w:hAnsi="Times New Roman" w:cs="Times New Roman"/>
          <w:szCs w:val="21"/>
        </w:rPr>
      </w:pPr>
    </w:p>
    <w:p w:rsidR="006963C8" w:rsidRDefault="006963C8"/>
    <w:sectPr w:rsidR="00696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359" w:rsidRDefault="00C75359" w:rsidP="007849EE">
      <w:r>
        <w:separator/>
      </w:r>
    </w:p>
  </w:endnote>
  <w:endnote w:type="continuationSeparator" w:id="0">
    <w:p w:rsidR="00C75359" w:rsidRDefault="00C75359" w:rsidP="00784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359" w:rsidRDefault="00C75359" w:rsidP="007849EE">
      <w:r>
        <w:separator/>
      </w:r>
    </w:p>
  </w:footnote>
  <w:footnote w:type="continuationSeparator" w:id="0">
    <w:p w:rsidR="00C75359" w:rsidRDefault="00C75359" w:rsidP="00784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72A"/>
    <w:rsid w:val="006963C8"/>
    <w:rsid w:val="007849EE"/>
    <w:rsid w:val="00995EE1"/>
    <w:rsid w:val="009A672A"/>
    <w:rsid w:val="00A05D4F"/>
    <w:rsid w:val="00A53E35"/>
    <w:rsid w:val="00C75359"/>
    <w:rsid w:val="00F1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4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49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4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49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4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49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4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4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0</Words>
  <Characters>517</Characters>
  <Application>Microsoft Office Word</Application>
  <DocSecurity>0</DocSecurity>
  <Lines>4</Lines>
  <Paragraphs>1</Paragraphs>
  <ScaleCrop>false</ScaleCrop>
  <Company>HP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1-02-27T03:45:00Z</dcterms:created>
  <dcterms:modified xsi:type="dcterms:W3CDTF">2021-03-09T14:57:00Z</dcterms:modified>
</cp:coreProperties>
</file>